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51BF3" w14:textId="77777777" w:rsidR="007B34AE" w:rsidRDefault="007C0CD7">
      <w:r w:rsidRPr="007C0CD7">
        <w:rPr>
          <w:b/>
        </w:rPr>
        <w:t>Trial Registration Data</w:t>
      </w:r>
    </w:p>
    <w:p w14:paraId="08CE076E" w14:textId="77777777" w:rsidR="007C0CD7" w:rsidRDefault="007C0CD7"/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4675"/>
        <w:gridCol w:w="8460"/>
      </w:tblGrid>
      <w:tr w:rsidR="007C0CD7" w14:paraId="285C2B8E" w14:textId="77777777" w:rsidTr="00785CF8">
        <w:tc>
          <w:tcPr>
            <w:tcW w:w="4675" w:type="dxa"/>
          </w:tcPr>
          <w:p w14:paraId="62FFCBBE" w14:textId="4EBF6BF7" w:rsidR="007C0CD7" w:rsidRPr="00650256" w:rsidRDefault="00650256">
            <w:pPr>
              <w:rPr>
                <w:b/>
              </w:rPr>
            </w:pPr>
            <w:r w:rsidRPr="00650256">
              <w:rPr>
                <w:b/>
              </w:rPr>
              <w:t>Data category</w:t>
            </w:r>
          </w:p>
        </w:tc>
        <w:tc>
          <w:tcPr>
            <w:tcW w:w="8460" w:type="dxa"/>
          </w:tcPr>
          <w:p w14:paraId="0A382E7D" w14:textId="209DBD2C" w:rsidR="007C0CD7" w:rsidRPr="00650256" w:rsidRDefault="00650256">
            <w:pPr>
              <w:rPr>
                <w:b/>
              </w:rPr>
            </w:pPr>
            <w:r w:rsidRPr="00650256">
              <w:rPr>
                <w:b/>
              </w:rPr>
              <w:t>Information</w:t>
            </w:r>
          </w:p>
        </w:tc>
      </w:tr>
      <w:tr w:rsidR="007C0CD7" w14:paraId="4D6C2E3B" w14:textId="77777777" w:rsidTr="00785CF8">
        <w:tc>
          <w:tcPr>
            <w:tcW w:w="4675" w:type="dxa"/>
          </w:tcPr>
          <w:p w14:paraId="72FFBEA0" w14:textId="5E6F14AE" w:rsidR="007C0CD7" w:rsidRDefault="00650256">
            <w:r>
              <w:t>Primary registry and trial identifying number</w:t>
            </w:r>
          </w:p>
        </w:tc>
        <w:tc>
          <w:tcPr>
            <w:tcW w:w="8460" w:type="dxa"/>
          </w:tcPr>
          <w:p w14:paraId="5840EA5F" w14:textId="72ADF5B5" w:rsidR="007C0CD7" w:rsidRDefault="00785CF8">
            <w:r>
              <w:rPr>
                <w:rFonts w:ascii="Calibri" w:hAnsi="Calibri"/>
              </w:rPr>
              <w:t xml:space="preserve">ClinicalTrials.gov </w:t>
            </w:r>
            <w:r w:rsidRPr="00DE1AAC">
              <w:rPr>
                <w:rFonts w:ascii="Calibri" w:hAnsi="Calibri"/>
              </w:rPr>
              <w:t>NCT02630303</w:t>
            </w:r>
          </w:p>
        </w:tc>
      </w:tr>
      <w:tr w:rsidR="007C0CD7" w14:paraId="59898091" w14:textId="77777777" w:rsidTr="00785CF8">
        <w:tc>
          <w:tcPr>
            <w:tcW w:w="4675" w:type="dxa"/>
          </w:tcPr>
          <w:p w14:paraId="4A36609B" w14:textId="66792CED" w:rsidR="007C0CD7" w:rsidRDefault="00650256">
            <w:r>
              <w:t>Date of registration in primary registry</w:t>
            </w:r>
          </w:p>
        </w:tc>
        <w:tc>
          <w:tcPr>
            <w:tcW w:w="8460" w:type="dxa"/>
          </w:tcPr>
          <w:p w14:paraId="2324E59D" w14:textId="5AE0A8B7" w:rsidR="007C0CD7" w:rsidRDefault="00785CF8">
            <w:r>
              <w:rPr>
                <w:rFonts w:ascii="Calibri" w:hAnsi="Calibri"/>
              </w:rPr>
              <w:t>December 9, 2015</w:t>
            </w:r>
          </w:p>
        </w:tc>
      </w:tr>
      <w:tr w:rsidR="007C0CD7" w14:paraId="5197B623" w14:textId="77777777" w:rsidTr="00785CF8">
        <w:tc>
          <w:tcPr>
            <w:tcW w:w="4675" w:type="dxa"/>
          </w:tcPr>
          <w:p w14:paraId="0B160DED" w14:textId="51BD7882" w:rsidR="007C0CD7" w:rsidRDefault="00650256">
            <w:r>
              <w:t>Secondary identifying numbers</w:t>
            </w:r>
          </w:p>
        </w:tc>
        <w:tc>
          <w:tcPr>
            <w:tcW w:w="8460" w:type="dxa"/>
          </w:tcPr>
          <w:p w14:paraId="6820E901" w14:textId="7018F43B" w:rsidR="007C0CD7" w:rsidRDefault="00785CF8">
            <w:r w:rsidRPr="00785CF8">
              <w:t>15-12-00756</w:t>
            </w:r>
          </w:p>
        </w:tc>
      </w:tr>
      <w:tr w:rsidR="007C0CD7" w14:paraId="6A6EE370" w14:textId="77777777" w:rsidTr="00785CF8">
        <w:tc>
          <w:tcPr>
            <w:tcW w:w="4675" w:type="dxa"/>
          </w:tcPr>
          <w:p w14:paraId="44333056" w14:textId="6CC4E918" w:rsidR="007C0CD7" w:rsidRDefault="00650256">
            <w:r>
              <w:t>Source(s) of monetary or material support</w:t>
            </w:r>
          </w:p>
        </w:tc>
        <w:tc>
          <w:tcPr>
            <w:tcW w:w="8460" w:type="dxa"/>
          </w:tcPr>
          <w:p w14:paraId="7AD221FD" w14:textId="085E774B" w:rsidR="007C0CD7" w:rsidRDefault="00785CF8">
            <w:r>
              <w:t>None</w:t>
            </w:r>
          </w:p>
        </w:tc>
      </w:tr>
      <w:tr w:rsidR="007C0CD7" w14:paraId="22BEE104" w14:textId="77777777" w:rsidTr="00785CF8">
        <w:tc>
          <w:tcPr>
            <w:tcW w:w="4675" w:type="dxa"/>
          </w:tcPr>
          <w:p w14:paraId="3B183BB2" w14:textId="592F1DB3" w:rsidR="007C0CD7" w:rsidRDefault="00650256">
            <w:r>
              <w:t>Primary sponsor</w:t>
            </w:r>
          </w:p>
        </w:tc>
        <w:tc>
          <w:tcPr>
            <w:tcW w:w="8460" w:type="dxa"/>
          </w:tcPr>
          <w:p w14:paraId="2BB6E6BE" w14:textId="2B133577" w:rsidR="007C0CD7" w:rsidRDefault="00785CF8">
            <w:r>
              <w:t>Jared Jagdeo, MD, MS</w:t>
            </w:r>
          </w:p>
        </w:tc>
      </w:tr>
      <w:tr w:rsidR="007C0CD7" w14:paraId="5C53E852" w14:textId="77777777" w:rsidTr="00785CF8">
        <w:tc>
          <w:tcPr>
            <w:tcW w:w="4675" w:type="dxa"/>
          </w:tcPr>
          <w:p w14:paraId="0FCB0FB4" w14:textId="7F935016" w:rsidR="007C0CD7" w:rsidRDefault="00650256">
            <w:r>
              <w:t>Secondary sponsor(s)</w:t>
            </w:r>
          </w:p>
        </w:tc>
        <w:tc>
          <w:tcPr>
            <w:tcW w:w="8460" w:type="dxa"/>
          </w:tcPr>
          <w:p w14:paraId="7C26172C" w14:textId="1AF6D912" w:rsidR="007C0CD7" w:rsidRDefault="00785CF8">
            <w:r>
              <w:t>None</w:t>
            </w:r>
          </w:p>
        </w:tc>
      </w:tr>
      <w:tr w:rsidR="007C0CD7" w14:paraId="68B1E1EA" w14:textId="77777777" w:rsidTr="00785CF8">
        <w:tc>
          <w:tcPr>
            <w:tcW w:w="4675" w:type="dxa"/>
          </w:tcPr>
          <w:p w14:paraId="1A047D04" w14:textId="51746A0E" w:rsidR="007C0CD7" w:rsidRDefault="00650256">
            <w:r>
              <w:t>Contact for public queries</w:t>
            </w:r>
          </w:p>
        </w:tc>
        <w:tc>
          <w:tcPr>
            <w:tcW w:w="8460" w:type="dxa"/>
          </w:tcPr>
          <w:p w14:paraId="393CB328" w14:textId="0AF23BEB" w:rsidR="007C0CD7" w:rsidRDefault="00785CF8">
            <w:r>
              <w:t>Jared Jagdeo, MD, MS [jrjagdeo@gmail.com]</w:t>
            </w:r>
          </w:p>
        </w:tc>
      </w:tr>
      <w:tr w:rsidR="007C0CD7" w14:paraId="57987759" w14:textId="77777777" w:rsidTr="00785CF8">
        <w:tc>
          <w:tcPr>
            <w:tcW w:w="4675" w:type="dxa"/>
          </w:tcPr>
          <w:p w14:paraId="0B34CCCA" w14:textId="7A1583E8" w:rsidR="007C0CD7" w:rsidRDefault="00650256">
            <w:r>
              <w:t>Contact for scientific queries</w:t>
            </w:r>
          </w:p>
        </w:tc>
        <w:tc>
          <w:tcPr>
            <w:tcW w:w="8460" w:type="dxa"/>
          </w:tcPr>
          <w:p w14:paraId="03A121C0" w14:textId="0ADFCDB5" w:rsidR="007C0CD7" w:rsidRDefault="00785CF8">
            <w:r>
              <w:t>Jared Jagdeo, MD, MS [jrjagdeo@gmail.com]</w:t>
            </w:r>
          </w:p>
        </w:tc>
      </w:tr>
      <w:tr w:rsidR="007C0CD7" w14:paraId="03CB8DC7" w14:textId="77777777" w:rsidTr="00785CF8">
        <w:tc>
          <w:tcPr>
            <w:tcW w:w="4675" w:type="dxa"/>
          </w:tcPr>
          <w:p w14:paraId="0F277ECE" w14:textId="26725FE8" w:rsidR="007C0CD7" w:rsidRDefault="00650256">
            <w:r>
              <w:t>Public title</w:t>
            </w:r>
          </w:p>
        </w:tc>
        <w:tc>
          <w:tcPr>
            <w:tcW w:w="8460" w:type="dxa"/>
          </w:tcPr>
          <w:p w14:paraId="793866C5" w14:textId="75069BBC" w:rsidR="007C0CD7" w:rsidRPr="00785CF8" w:rsidRDefault="00785CF8" w:rsidP="00785CF8">
            <w:pPr>
              <w:spacing w:before="100" w:beforeAutospacing="1" w:after="100" w:afterAutospacing="1"/>
              <w:outlineLvl w:val="0"/>
              <w:rPr>
                <w:rFonts w:ascii="Calibri" w:eastAsia="Times New Roman" w:hAnsi="Calibri" w:cs="Arial"/>
                <w:bCs/>
                <w:kern w:val="36"/>
              </w:rPr>
            </w:pPr>
            <w:r w:rsidRPr="00785CF8">
              <w:rPr>
                <w:rFonts w:ascii="Calibri" w:eastAsia="Times New Roman" w:hAnsi="Calibri" w:cs="Arial"/>
                <w:bCs/>
                <w:kern w:val="36"/>
              </w:rPr>
              <w:t>High Fluence Light Emitting Diode-Red Light (LED-RL) in Human Skin</w:t>
            </w:r>
          </w:p>
        </w:tc>
      </w:tr>
      <w:tr w:rsidR="007C0CD7" w14:paraId="6265601E" w14:textId="77777777" w:rsidTr="00785CF8">
        <w:tc>
          <w:tcPr>
            <w:tcW w:w="4675" w:type="dxa"/>
          </w:tcPr>
          <w:p w14:paraId="330AC8A9" w14:textId="0CD60E3E" w:rsidR="007C0CD7" w:rsidRDefault="00650256">
            <w:r>
              <w:t>Scientific title</w:t>
            </w:r>
          </w:p>
        </w:tc>
        <w:tc>
          <w:tcPr>
            <w:tcW w:w="8460" w:type="dxa"/>
          </w:tcPr>
          <w:p w14:paraId="3FC0CC2B" w14:textId="5D35D2ED" w:rsidR="007C0CD7" w:rsidRPr="00785CF8" w:rsidRDefault="00785CF8" w:rsidP="00302521">
            <w:pPr>
              <w:rPr>
                <w:bCs/>
              </w:rPr>
            </w:pPr>
            <w:r w:rsidRPr="00785CF8">
              <w:rPr>
                <w:bCs/>
              </w:rPr>
              <w:t xml:space="preserve">Phase I study of high fluence light emitting diode-red light (LED-RL) in human skin: </w:t>
            </w:r>
            <w:r w:rsidR="00302521">
              <w:rPr>
                <w:bCs/>
              </w:rPr>
              <w:t>A</w:t>
            </w:r>
            <w:r w:rsidRPr="00785CF8">
              <w:rPr>
                <w:bCs/>
              </w:rPr>
              <w:t xml:space="preserve"> single-blind, dose escalation, randomized controlled trial</w:t>
            </w:r>
          </w:p>
        </w:tc>
      </w:tr>
      <w:tr w:rsidR="007C0CD7" w14:paraId="0607BD0A" w14:textId="77777777" w:rsidTr="00785CF8">
        <w:tc>
          <w:tcPr>
            <w:tcW w:w="4675" w:type="dxa"/>
          </w:tcPr>
          <w:p w14:paraId="66253836" w14:textId="0AED1487" w:rsidR="007C0CD7" w:rsidRDefault="00650256">
            <w:r>
              <w:t>Countries of recruitment</w:t>
            </w:r>
          </w:p>
        </w:tc>
        <w:tc>
          <w:tcPr>
            <w:tcW w:w="8460" w:type="dxa"/>
          </w:tcPr>
          <w:p w14:paraId="3CEA5D3D" w14:textId="6539A2B8" w:rsidR="007C0CD7" w:rsidRDefault="00785CF8">
            <w:r>
              <w:t>United States of America</w:t>
            </w:r>
          </w:p>
        </w:tc>
      </w:tr>
      <w:tr w:rsidR="007C0CD7" w14:paraId="562673A2" w14:textId="77777777" w:rsidTr="00785CF8">
        <w:tc>
          <w:tcPr>
            <w:tcW w:w="4675" w:type="dxa"/>
          </w:tcPr>
          <w:p w14:paraId="71EBCDDF" w14:textId="443934C4" w:rsidR="007C0CD7" w:rsidRDefault="00650256">
            <w:r>
              <w:t>Health condition(s) or problem(s) studied</w:t>
            </w:r>
          </w:p>
        </w:tc>
        <w:tc>
          <w:tcPr>
            <w:tcW w:w="8460" w:type="dxa"/>
          </w:tcPr>
          <w:p w14:paraId="7E45C86A" w14:textId="02B7C51A" w:rsidR="007C0CD7" w:rsidRDefault="00785CF8">
            <w:r>
              <w:t>Skin fibrosis, scar, keloid</w:t>
            </w:r>
          </w:p>
        </w:tc>
      </w:tr>
      <w:tr w:rsidR="007C0CD7" w14:paraId="73C40C97" w14:textId="77777777" w:rsidTr="00785CF8">
        <w:tc>
          <w:tcPr>
            <w:tcW w:w="4675" w:type="dxa"/>
          </w:tcPr>
          <w:p w14:paraId="1C2EE1B3" w14:textId="61AA261B" w:rsidR="007C0CD7" w:rsidRDefault="00650256">
            <w:r>
              <w:t>Intervention(s)</w:t>
            </w:r>
          </w:p>
        </w:tc>
        <w:tc>
          <w:tcPr>
            <w:tcW w:w="8460" w:type="dxa"/>
          </w:tcPr>
          <w:p w14:paraId="5F112426" w14:textId="74E9BCC4" w:rsidR="007C0CD7" w:rsidRDefault="00785CF8">
            <w:r>
              <w:t>LED-RL: dose of 160, 320, 480</w:t>
            </w:r>
            <w:r w:rsidR="00302521">
              <w:t>,</w:t>
            </w:r>
            <w:r>
              <w:t xml:space="preserve"> and 640 </w:t>
            </w:r>
            <w:r>
              <w:t>J/cm</w:t>
            </w:r>
            <w:r>
              <w:rPr>
                <w:vertAlign w:val="superscript"/>
              </w:rPr>
              <w:t>2</w:t>
            </w:r>
          </w:p>
          <w:p w14:paraId="4D954D51" w14:textId="133322F2" w:rsidR="00785CF8" w:rsidRDefault="00785CF8">
            <w:r>
              <w:t>Mock: mock procedure</w:t>
            </w:r>
          </w:p>
        </w:tc>
      </w:tr>
      <w:tr w:rsidR="00650256" w14:paraId="5D57197C" w14:textId="77777777" w:rsidTr="00785CF8">
        <w:tc>
          <w:tcPr>
            <w:tcW w:w="4675" w:type="dxa"/>
          </w:tcPr>
          <w:p w14:paraId="60ABFA75" w14:textId="2FA4BE5E" w:rsidR="00650256" w:rsidRDefault="00650256">
            <w:r>
              <w:t>Key inclusion and exclusion criteria</w:t>
            </w:r>
          </w:p>
        </w:tc>
        <w:tc>
          <w:tcPr>
            <w:tcW w:w="8460" w:type="dxa"/>
          </w:tcPr>
          <w:p w14:paraId="7D7289DF" w14:textId="77777777" w:rsidR="00785CF8" w:rsidRPr="00785CF8" w:rsidRDefault="00785CF8" w:rsidP="00785CF8">
            <w:r w:rsidRPr="00785CF8">
              <w:t>Inclusion Criteria:</w:t>
            </w:r>
          </w:p>
          <w:p w14:paraId="2E202B6C" w14:textId="77777777" w:rsidR="00785CF8" w:rsidRPr="00785CF8" w:rsidRDefault="00785CF8" w:rsidP="00785CF8">
            <w:pPr>
              <w:numPr>
                <w:ilvl w:val="0"/>
                <w:numId w:val="1"/>
              </w:numPr>
            </w:pPr>
            <w:r w:rsidRPr="00785CF8">
              <w:t>Healthy subjects of any sex, ethnicity and age</w:t>
            </w:r>
          </w:p>
          <w:p w14:paraId="232E8802" w14:textId="77777777" w:rsidR="00785CF8" w:rsidRPr="00785CF8" w:rsidRDefault="00785CF8" w:rsidP="00785CF8">
            <w:pPr>
              <w:numPr>
                <w:ilvl w:val="0"/>
                <w:numId w:val="1"/>
              </w:numPr>
            </w:pPr>
            <w:r w:rsidRPr="00785CF8">
              <w:t>Nondominant proximal anterior forearm is wide enough to ensure reproducible placement of LED-RL phototherapy or mock therapy hand-held unit</w:t>
            </w:r>
          </w:p>
          <w:p w14:paraId="4B2469ED" w14:textId="77777777" w:rsidR="00785CF8" w:rsidRPr="00785CF8" w:rsidRDefault="00785CF8" w:rsidP="00785CF8">
            <w:pPr>
              <w:numPr>
                <w:ilvl w:val="0"/>
                <w:numId w:val="1"/>
              </w:numPr>
            </w:pPr>
            <w:r w:rsidRPr="00785CF8">
              <w:t>Available and willing to attend all clinic visits</w:t>
            </w:r>
          </w:p>
          <w:p w14:paraId="4F008196" w14:textId="77777777" w:rsidR="00785CF8" w:rsidRPr="00785CF8" w:rsidRDefault="00785CF8" w:rsidP="00785CF8">
            <w:pPr>
              <w:numPr>
                <w:ilvl w:val="0"/>
                <w:numId w:val="1"/>
              </w:numPr>
            </w:pPr>
            <w:r w:rsidRPr="00785CF8">
              <w:t>Able and willing to give informed consent</w:t>
            </w:r>
          </w:p>
          <w:p w14:paraId="405510E7" w14:textId="77777777" w:rsidR="00785CF8" w:rsidRPr="00785CF8" w:rsidRDefault="00785CF8" w:rsidP="00785CF8">
            <w:r w:rsidRPr="00785CF8">
              <w:t>Exclusion Criteria:</w:t>
            </w:r>
          </w:p>
          <w:p w14:paraId="1A765326" w14:textId="77777777" w:rsidR="00785CF8" w:rsidRPr="00785CF8" w:rsidRDefault="00785CF8" w:rsidP="00785CF8">
            <w:pPr>
              <w:numPr>
                <w:ilvl w:val="0"/>
                <w:numId w:val="2"/>
              </w:numPr>
            </w:pPr>
            <w:r w:rsidRPr="00785CF8">
              <w:t>Subjects using any photosensitizers (i.e. lithium, melatonin, phenothiazine antipsychotics, antibiotics)</w:t>
            </w:r>
          </w:p>
          <w:p w14:paraId="48609B7E" w14:textId="77777777" w:rsidR="00785CF8" w:rsidRPr="00785CF8" w:rsidRDefault="00785CF8" w:rsidP="00785CF8">
            <w:pPr>
              <w:numPr>
                <w:ilvl w:val="0"/>
                <w:numId w:val="2"/>
              </w:numPr>
            </w:pPr>
            <w:r w:rsidRPr="00785CF8">
              <w:t>Subjects with diabetes mellitus (DM)</w:t>
            </w:r>
          </w:p>
          <w:p w14:paraId="3D39FD93" w14:textId="77777777" w:rsidR="00785CF8" w:rsidRPr="00785CF8" w:rsidRDefault="00785CF8" w:rsidP="00785CF8">
            <w:pPr>
              <w:numPr>
                <w:ilvl w:val="0"/>
                <w:numId w:val="2"/>
              </w:numPr>
            </w:pPr>
            <w:r w:rsidRPr="00785CF8">
              <w:t>Subjects with a history of skin cancer; basal cell carcinoma (BCC) or squamous cell carcinoma (SCC).</w:t>
            </w:r>
          </w:p>
          <w:p w14:paraId="74C1D135" w14:textId="77777777" w:rsidR="00785CF8" w:rsidRPr="00785CF8" w:rsidRDefault="00785CF8" w:rsidP="00785CF8">
            <w:pPr>
              <w:numPr>
                <w:ilvl w:val="0"/>
                <w:numId w:val="2"/>
              </w:numPr>
            </w:pPr>
            <w:r w:rsidRPr="00785CF8">
              <w:lastRenderedPageBreak/>
              <w:t>Subjects with systemic lupus erythematous (SLE)</w:t>
            </w:r>
          </w:p>
          <w:p w14:paraId="4A83D22B" w14:textId="77777777" w:rsidR="00785CF8" w:rsidRPr="00785CF8" w:rsidRDefault="00785CF8" w:rsidP="00785CF8">
            <w:pPr>
              <w:numPr>
                <w:ilvl w:val="0"/>
                <w:numId w:val="2"/>
              </w:numPr>
            </w:pPr>
            <w:r w:rsidRPr="00785CF8">
              <w:t>Subjects with any other medical condition that could be compromised by exposure to the proposed treatment</w:t>
            </w:r>
          </w:p>
          <w:p w14:paraId="3E229576" w14:textId="77777777" w:rsidR="00785CF8" w:rsidRPr="00785CF8" w:rsidRDefault="00785CF8" w:rsidP="00785CF8">
            <w:pPr>
              <w:numPr>
                <w:ilvl w:val="0"/>
                <w:numId w:val="2"/>
              </w:numPr>
            </w:pPr>
            <w:r w:rsidRPr="00785CF8">
              <w:t>Subjects with light-sensitive conditions or on photosensitizing medications (All subjects will be tested for photosensitivity per manufacturer user guide instructions)</w:t>
            </w:r>
          </w:p>
          <w:p w14:paraId="4FCCA18A" w14:textId="77777777" w:rsidR="00785CF8" w:rsidRPr="00785CF8" w:rsidRDefault="00785CF8" w:rsidP="00785CF8">
            <w:pPr>
              <w:numPr>
                <w:ilvl w:val="0"/>
                <w:numId w:val="2"/>
              </w:numPr>
            </w:pPr>
            <w:r w:rsidRPr="00785CF8">
              <w:t>Subjects with open wounds on the nondominant proximal anterior forearm</w:t>
            </w:r>
          </w:p>
          <w:p w14:paraId="785E0485" w14:textId="77777777" w:rsidR="00785CF8" w:rsidRPr="00785CF8" w:rsidRDefault="00785CF8" w:rsidP="00785CF8">
            <w:pPr>
              <w:numPr>
                <w:ilvl w:val="0"/>
                <w:numId w:val="2"/>
              </w:numPr>
            </w:pPr>
            <w:r w:rsidRPr="00785CF8">
              <w:t>Subjects with fibrotic skin disease or other skin conditions on the nondominant proximal anterior forearm</w:t>
            </w:r>
          </w:p>
          <w:p w14:paraId="40B43B63" w14:textId="5904D365" w:rsidR="00650256" w:rsidRDefault="00785CF8" w:rsidP="00785CF8">
            <w:pPr>
              <w:numPr>
                <w:ilvl w:val="0"/>
                <w:numId w:val="2"/>
              </w:numPr>
            </w:pPr>
            <w:r w:rsidRPr="00785CF8">
              <w:t>Subjects with tattoos that cover the procedure site on the nondominant proximal anterior forearm</w:t>
            </w:r>
          </w:p>
        </w:tc>
      </w:tr>
      <w:tr w:rsidR="00650256" w14:paraId="5389BAC3" w14:textId="77777777" w:rsidTr="00785CF8">
        <w:tc>
          <w:tcPr>
            <w:tcW w:w="4675" w:type="dxa"/>
          </w:tcPr>
          <w:p w14:paraId="5618E0C4" w14:textId="47D70724" w:rsidR="00650256" w:rsidRDefault="00650256">
            <w:r>
              <w:lastRenderedPageBreak/>
              <w:t>Study type</w:t>
            </w:r>
          </w:p>
        </w:tc>
        <w:tc>
          <w:tcPr>
            <w:tcW w:w="8460" w:type="dxa"/>
          </w:tcPr>
          <w:p w14:paraId="292EA3C2" w14:textId="77777777" w:rsidR="00650256" w:rsidRDefault="00785CF8">
            <w:r>
              <w:t>Interventional</w:t>
            </w:r>
          </w:p>
          <w:p w14:paraId="1CF97CDA" w14:textId="4E5D2F40" w:rsidR="00785CF8" w:rsidRDefault="00785CF8">
            <w:r>
              <w:t xml:space="preserve">Allocation: randomized; </w:t>
            </w:r>
            <w:r w:rsidR="00F4328F">
              <w:t xml:space="preserve">Intervention model: parallel assignment; </w:t>
            </w:r>
            <w:bookmarkStart w:id="0" w:name="_GoBack"/>
            <w:bookmarkEnd w:id="0"/>
            <w:r>
              <w:t>Masking: single-blind</w:t>
            </w:r>
          </w:p>
          <w:p w14:paraId="2A376A99" w14:textId="77777777" w:rsidR="00785CF8" w:rsidRDefault="00785CF8">
            <w:r>
              <w:t xml:space="preserve">Primary purpose: safety evaluation </w:t>
            </w:r>
          </w:p>
          <w:p w14:paraId="137390E1" w14:textId="6925E007" w:rsidR="00785CF8" w:rsidRDefault="00785CF8">
            <w:r>
              <w:t>Phase I</w:t>
            </w:r>
          </w:p>
        </w:tc>
      </w:tr>
      <w:tr w:rsidR="00650256" w14:paraId="0D867594" w14:textId="77777777" w:rsidTr="00785CF8">
        <w:tc>
          <w:tcPr>
            <w:tcW w:w="4675" w:type="dxa"/>
          </w:tcPr>
          <w:p w14:paraId="362D2E43" w14:textId="2B013A4A" w:rsidR="00650256" w:rsidRDefault="00650256">
            <w:r>
              <w:t>Date of first enrollment</w:t>
            </w:r>
          </w:p>
        </w:tc>
        <w:tc>
          <w:tcPr>
            <w:tcW w:w="8460" w:type="dxa"/>
          </w:tcPr>
          <w:p w14:paraId="7E549288" w14:textId="0981C37C" w:rsidR="00650256" w:rsidRDefault="00785CF8">
            <w:r>
              <w:t>January 2016</w:t>
            </w:r>
          </w:p>
        </w:tc>
      </w:tr>
      <w:tr w:rsidR="00650256" w14:paraId="7CA6C162" w14:textId="77777777" w:rsidTr="00785CF8">
        <w:tc>
          <w:tcPr>
            <w:tcW w:w="4675" w:type="dxa"/>
          </w:tcPr>
          <w:p w14:paraId="5449ADB2" w14:textId="057FFF81" w:rsidR="00650256" w:rsidRDefault="00650256">
            <w:r>
              <w:t>Target sample size</w:t>
            </w:r>
          </w:p>
        </w:tc>
        <w:tc>
          <w:tcPr>
            <w:tcW w:w="8460" w:type="dxa"/>
          </w:tcPr>
          <w:p w14:paraId="2999643A" w14:textId="523532A1" w:rsidR="00650256" w:rsidRDefault="00785CF8">
            <w:r>
              <w:t>65</w:t>
            </w:r>
          </w:p>
        </w:tc>
      </w:tr>
      <w:tr w:rsidR="00650256" w14:paraId="75FC8BDD" w14:textId="77777777" w:rsidTr="00785CF8">
        <w:tc>
          <w:tcPr>
            <w:tcW w:w="4675" w:type="dxa"/>
          </w:tcPr>
          <w:p w14:paraId="28534D5A" w14:textId="1A79BE26" w:rsidR="00650256" w:rsidRDefault="00650256">
            <w:r>
              <w:t>Recruitment status</w:t>
            </w:r>
          </w:p>
        </w:tc>
        <w:tc>
          <w:tcPr>
            <w:tcW w:w="8460" w:type="dxa"/>
          </w:tcPr>
          <w:p w14:paraId="1ECB3D54" w14:textId="5DE4285F" w:rsidR="00650256" w:rsidRDefault="00785CF8">
            <w:r>
              <w:t>Recruiting</w:t>
            </w:r>
          </w:p>
        </w:tc>
      </w:tr>
      <w:tr w:rsidR="00650256" w14:paraId="42391237" w14:textId="77777777" w:rsidTr="00785CF8">
        <w:tc>
          <w:tcPr>
            <w:tcW w:w="4675" w:type="dxa"/>
          </w:tcPr>
          <w:p w14:paraId="70F12F31" w14:textId="227C9A54" w:rsidR="00650256" w:rsidRDefault="00650256">
            <w:r>
              <w:t>Primary outcome(s)</w:t>
            </w:r>
          </w:p>
        </w:tc>
        <w:tc>
          <w:tcPr>
            <w:tcW w:w="8460" w:type="dxa"/>
          </w:tcPr>
          <w:p w14:paraId="6FAC5B57" w14:textId="14EDB535" w:rsidR="00650256" w:rsidRDefault="00785CF8">
            <w:r>
              <w:t>To evaluate safety of high fluence LED-RL in human skin</w:t>
            </w:r>
          </w:p>
        </w:tc>
      </w:tr>
      <w:tr w:rsidR="007C0CD7" w14:paraId="3247875B" w14:textId="77777777" w:rsidTr="00785CF8">
        <w:tc>
          <w:tcPr>
            <w:tcW w:w="4675" w:type="dxa"/>
          </w:tcPr>
          <w:p w14:paraId="4323F9D6" w14:textId="213953E5" w:rsidR="007C0CD7" w:rsidRDefault="00650256">
            <w:r>
              <w:t>Key secondary outcomes</w:t>
            </w:r>
          </w:p>
        </w:tc>
        <w:tc>
          <w:tcPr>
            <w:tcW w:w="8460" w:type="dxa"/>
          </w:tcPr>
          <w:p w14:paraId="56345FAE" w14:textId="7E4D6CEB" w:rsidR="007C0CD7" w:rsidRDefault="00785CF8">
            <w:r>
              <w:t>None</w:t>
            </w:r>
          </w:p>
        </w:tc>
      </w:tr>
    </w:tbl>
    <w:p w14:paraId="7D206C2C" w14:textId="77777777" w:rsidR="007C0CD7" w:rsidRPr="007C0CD7" w:rsidRDefault="007C0CD7"/>
    <w:sectPr w:rsidR="007C0CD7" w:rsidRPr="007C0CD7" w:rsidSect="00785CF8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2E4266" w14:textId="77777777" w:rsidR="00DE063B" w:rsidRDefault="00DE063B" w:rsidP="00097A86">
      <w:r>
        <w:separator/>
      </w:r>
    </w:p>
  </w:endnote>
  <w:endnote w:type="continuationSeparator" w:id="0">
    <w:p w14:paraId="5916F9F8" w14:textId="77777777" w:rsidR="00DE063B" w:rsidRDefault="00DE063B" w:rsidP="00097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95E803" w14:textId="27B4937B" w:rsidR="00097A86" w:rsidRDefault="00097A86" w:rsidP="00097A86">
    <w:pPr>
      <w:pStyle w:val="Footer"/>
      <w:jc w:val="right"/>
    </w:pPr>
    <w:r>
      <w:rPr>
        <w:rFonts w:ascii="Times New Roman" w:hAnsi="Times New Roman"/>
      </w:rPr>
      <w:t xml:space="preserve">Page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 w:rsidR="00DE063B"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of </w:t>
    </w: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NUMPAGES </w:instrText>
    </w:r>
    <w:r>
      <w:rPr>
        <w:rFonts w:ascii="Times New Roman" w:hAnsi="Times New Roman"/>
      </w:rPr>
      <w:fldChar w:fldCharType="separate"/>
    </w:r>
    <w:r w:rsidR="00DE063B"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C7731C" w14:textId="77777777" w:rsidR="00DE063B" w:rsidRDefault="00DE063B" w:rsidP="00097A86">
      <w:r>
        <w:separator/>
      </w:r>
    </w:p>
  </w:footnote>
  <w:footnote w:type="continuationSeparator" w:id="0">
    <w:p w14:paraId="73840BE3" w14:textId="77777777" w:rsidR="00DE063B" w:rsidRDefault="00DE063B" w:rsidP="00097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E42784"/>
    <w:multiLevelType w:val="multilevel"/>
    <w:tmpl w:val="604CB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1144586"/>
    <w:multiLevelType w:val="multilevel"/>
    <w:tmpl w:val="C8B0A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CD7"/>
    <w:rsid w:val="000071FC"/>
    <w:rsid w:val="00027165"/>
    <w:rsid w:val="00052A88"/>
    <w:rsid w:val="00097A86"/>
    <w:rsid w:val="000A5BAC"/>
    <w:rsid w:val="000F6240"/>
    <w:rsid w:val="0014033C"/>
    <w:rsid w:val="0021066E"/>
    <w:rsid w:val="00270E94"/>
    <w:rsid w:val="00274478"/>
    <w:rsid w:val="002B0D1B"/>
    <w:rsid w:val="002C0429"/>
    <w:rsid w:val="00302521"/>
    <w:rsid w:val="003E1808"/>
    <w:rsid w:val="00454BE6"/>
    <w:rsid w:val="004626B6"/>
    <w:rsid w:val="004B1B59"/>
    <w:rsid w:val="004F5CE0"/>
    <w:rsid w:val="00513975"/>
    <w:rsid w:val="00587520"/>
    <w:rsid w:val="005A6462"/>
    <w:rsid w:val="005B0266"/>
    <w:rsid w:val="005F4FB2"/>
    <w:rsid w:val="005F5438"/>
    <w:rsid w:val="00650256"/>
    <w:rsid w:val="006E2F4D"/>
    <w:rsid w:val="00707BDB"/>
    <w:rsid w:val="00726481"/>
    <w:rsid w:val="00773DA8"/>
    <w:rsid w:val="00774EFC"/>
    <w:rsid w:val="00785CF8"/>
    <w:rsid w:val="007B34AE"/>
    <w:rsid w:val="007C0CD7"/>
    <w:rsid w:val="007D1D60"/>
    <w:rsid w:val="008129CF"/>
    <w:rsid w:val="0082033F"/>
    <w:rsid w:val="0085046A"/>
    <w:rsid w:val="008B3FA7"/>
    <w:rsid w:val="008F5E9F"/>
    <w:rsid w:val="00931ED1"/>
    <w:rsid w:val="00951E13"/>
    <w:rsid w:val="0099010A"/>
    <w:rsid w:val="00992B5C"/>
    <w:rsid w:val="009F0A29"/>
    <w:rsid w:val="00A14467"/>
    <w:rsid w:val="00A47CF6"/>
    <w:rsid w:val="00A842B9"/>
    <w:rsid w:val="00AC2FD0"/>
    <w:rsid w:val="00AF3DF1"/>
    <w:rsid w:val="00BB27AC"/>
    <w:rsid w:val="00BF050B"/>
    <w:rsid w:val="00C37041"/>
    <w:rsid w:val="00C93949"/>
    <w:rsid w:val="00D11117"/>
    <w:rsid w:val="00D451A2"/>
    <w:rsid w:val="00DC47B5"/>
    <w:rsid w:val="00DE063B"/>
    <w:rsid w:val="00E021F2"/>
    <w:rsid w:val="00E156E8"/>
    <w:rsid w:val="00E36441"/>
    <w:rsid w:val="00E401F7"/>
    <w:rsid w:val="00E836C1"/>
    <w:rsid w:val="00EE2CF8"/>
    <w:rsid w:val="00F4328F"/>
    <w:rsid w:val="00F4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B748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新細明體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CF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C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7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7A86"/>
  </w:style>
  <w:style w:type="paragraph" w:styleId="Footer">
    <w:name w:val="footer"/>
    <w:basedOn w:val="Normal"/>
    <w:link w:val="FooterChar"/>
    <w:uiPriority w:val="99"/>
    <w:unhideWhenUsed/>
    <w:rsid w:val="00097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7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2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71</Words>
  <Characters>2121</Characters>
  <Application>Microsoft Macintosh Word</Application>
  <DocSecurity>0</DocSecurity>
  <Lines>17</Lines>
  <Paragraphs>4</Paragraphs>
  <ScaleCrop>false</ScaleCrop>
  <LinksUpToDate>false</LinksUpToDate>
  <CharactersWithSpaces>2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Ho</dc:creator>
  <cp:keywords/>
  <dc:description/>
  <cp:lastModifiedBy>Derek Ho</cp:lastModifiedBy>
  <cp:revision>6</cp:revision>
  <dcterms:created xsi:type="dcterms:W3CDTF">2016-05-27T07:22:00Z</dcterms:created>
  <dcterms:modified xsi:type="dcterms:W3CDTF">2016-05-27T07:40:00Z</dcterms:modified>
</cp:coreProperties>
</file>